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52E8C" w14:textId="77777777" w:rsidR="00790E84" w:rsidRDefault="00790E84" w:rsidP="00790E84">
      <w:pPr>
        <w:pStyle w:val="Sansinterligne"/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1 Table</w:t>
      </w:r>
    </w:p>
    <w:p w14:paraId="7B822AAB" w14:textId="77777777" w:rsidR="008733EC" w:rsidRPr="008733EC" w:rsidRDefault="008733EC" w:rsidP="00BA44D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XSpec="center" w:tblpY="-73"/>
        <w:tblW w:w="13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551"/>
        <w:gridCol w:w="1428"/>
        <w:gridCol w:w="1843"/>
        <w:gridCol w:w="2268"/>
        <w:gridCol w:w="2415"/>
        <w:gridCol w:w="1985"/>
      </w:tblGrid>
      <w:tr w:rsidR="008733EC" w:rsidRPr="00F43CF3" w14:paraId="112668F4" w14:textId="77777777" w:rsidTr="00AB7E56">
        <w:trPr>
          <w:trHeight w:val="396"/>
        </w:trPr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BD71" w14:textId="77777777" w:rsidR="008733EC" w:rsidRPr="00F43CF3" w:rsidRDefault="008733EC" w:rsidP="00170B3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mily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9AF4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cies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42B5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rts used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D8D7" w14:textId="77777777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orage method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AE0F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umber of spectra in datab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n=64)</w:t>
            </w:r>
          </w:p>
        </w:tc>
        <w:tc>
          <w:tcPr>
            <w:tcW w:w="241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B85C54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sites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AC50D" w14:textId="289B17B0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ord</w:t>
            </w:r>
            <w:r w:rsidR="00E14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</w:t>
            </w: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tes</w:t>
            </w:r>
          </w:p>
        </w:tc>
      </w:tr>
      <w:tr w:rsidR="008733EC" w:rsidRPr="00F43CF3" w14:paraId="75E8477F" w14:textId="77777777" w:rsidTr="00AB7E56">
        <w:trPr>
          <w:trHeight w:val="24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1B55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iviparida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3251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ellamya unicolor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2E3B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o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8158" w14:textId="77777777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oz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0D2D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BC22BA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chard-Toll, Senegal</w:t>
            </w:r>
          </w:p>
        </w:tc>
        <w:tc>
          <w:tcPr>
            <w:tcW w:w="1985" w:type="dxa"/>
            <w:tcBorders>
              <w:top w:val="nil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D404A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˚27 N/15˚42 W</w:t>
            </w:r>
          </w:p>
        </w:tc>
      </w:tr>
      <w:tr w:rsidR="008733EC" w:rsidRPr="00F43CF3" w14:paraId="525A134C" w14:textId="77777777" w:rsidTr="00AB7E56">
        <w:trPr>
          <w:trHeight w:val="233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D3A3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lanorbidae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01D6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iomphalaria pfeifferi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3EB1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DEDF" w14:textId="77777777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oz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F14C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2AB3C0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98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E76A3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</w:tr>
      <w:tr w:rsidR="008733EC" w:rsidRPr="00F43CF3" w14:paraId="3C238E09" w14:textId="77777777" w:rsidTr="00AB7E5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A31A68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38F2C7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C6A4D2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CEAC" w14:textId="5701B39C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hano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9A25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CC2214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98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4452A7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</w:tr>
      <w:tr w:rsidR="008733EC" w:rsidRPr="00F43CF3" w14:paraId="103068CB" w14:textId="77777777" w:rsidTr="00AB7E56">
        <w:trPr>
          <w:trHeight w:val="233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C00B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ulinidae 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387D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ulinus forskalii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1317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209C" w14:textId="77777777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ozen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F6E9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951467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C5907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</w:tr>
      <w:tr w:rsidR="008733EC" w:rsidRPr="00F43CF3" w14:paraId="79DFA131" w14:textId="77777777" w:rsidTr="00AB7E5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30ED84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14BC83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90EC71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98D2" w14:textId="77545ECE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hano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8E2C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051EAE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98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76B3E2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</w:tr>
      <w:tr w:rsidR="008733EC" w:rsidRPr="00F43CF3" w14:paraId="296233A6" w14:textId="77777777" w:rsidTr="00AB7E5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37DF92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A6CC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ulinus senegalensis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DA3E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5936" w14:textId="7AC5FDB1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hano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3A8B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79BCBE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akhar, Senegal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A7B20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°30 N/16°30 W</w:t>
            </w:r>
          </w:p>
        </w:tc>
      </w:tr>
      <w:tr w:rsidR="008733EC" w:rsidRPr="00F43CF3" w14:paraId="03941FD2" w14:textId="77777777" w:rsidTr="00AB7E56">
        <w:trPr>
          <w:trHeight w:val="233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64238C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8D33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ulinus truncatus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A11E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A93C" w14:textId="77777777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ozen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1227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603437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chard-Toll, Senegal</w:t>
            </w:r>
          </w:p>
        </w:tc>
        <w:tc>
          <w:tcPr>
            <w:tcW w:w="198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FF7D8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˚27 N/15˚42 W</w:t>
            </w:r>
          </w:p>
        </w:tc>
      </w:tr>
      <w:tr w:rsidR="008733EC" w:rsidRPr="00F43CF3" w14:paraId="6BBBBBD4" w14:textId="77777777" w:rsidTr="00AB7E5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9562A0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F57BD3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9C367A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C494" w14:textId="18A26F0E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hano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4EF0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8D19B0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985" w:type="dxa"/>
            <w:tcBorders>
              <w:top w:val="nil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F603C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</w:tr>
      <w:tr w:rsidR="008733EC" w:rsidRPr="00F43CF3" w14:paraId="71318F12" w14:textId="77777777" w:rsidTr="00AB7E5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21B2A6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3CE1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leopatra bulimoides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74E1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C037" w14:textId="77777777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oz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EE14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D71E8C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98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BBE44A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</w:tr>
      <w:tr w:rsidR="008733EC" w:rsidRPr="00F43CF3" w14:paraId="39FE3DB5" w14:textId="77777777" w:rsidTr="00AB7E56">
        <w:trPr>
          <w:trHeight w:val="241"/>
        </w:trPr>
        <w:tc>
          <w:tcPr>
            <w:tcW w:w="141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9B7B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ymnaeida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6D8F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ymnaea natalensis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09C7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D051" w14:textId="77777777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oz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6FAA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DACE76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F4888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</w:tr>
      <w:tr w:rsidR="008733EC" w:rsidRPr="00F43CF3" w14:paraId="3D4E9AC4" w14:textId="77777777" w:rsidTr="00AB7E56">
        <w:trPr>
          <w:trHeight w:val="241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1A59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iarida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C11E" w14:textId="77777777" w:rsidR="008733EC" w:rsidRPr="00F43CF3" w:rsidRDefault="008733EC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ides tuberculata</w:t>
            </w:r>
          </w:p>
        </w:tc>
        <w:tc>
          <w:tcPr>
            <w:tcW w:w="142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6E40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3244" w14:textId="77777777" w:rsidR="008733EC" w:rsidRPr="00F43CF3" w:rsidRDefault="008733EC" w:rsidP="00194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oz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2A35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6CF304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  <w:tc>
          <w:tcPr>
            <w:tcW w:w="1985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3D065" w14:textId="77777777" w:rsidR="008733EC" w:rsidRPr="00F43CF3" w:rsidRDefault="008733EC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/</w:t>
            </w:r>
          </w:p>
        </w:tc>
      </w:tr>
    </w:tbl>
    <w:p w14:paraId="0A63FE3E" w14:textId="408D7728" w:rsidR="001C343E" w:rsidRPr="0098320D" w:rsidRDefault="0098320D" w:rsidP="0098320D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/</w:t>
      </w:r>
      <w:r w:rsidR="00B2021E">
        <w:rPr>
          <w:rFonts w:ascii="Times New Roman" w:hAnsi="Times New Roman" w:cs="Times New Roman"/>
          <w:sz w:val="24"/>
          <w:szCs w:val="24"/>
        </w:rPr>
        <w:t>/</w:t>
      </w:r>
      <w:r w:rsidRPr="0098320D">
        <w:rPr>
          <w:rFonts w:ascii="Times New Roman" w:hAnsi="Times New Roman" w:cs="Times New Roman"/>
          <w:sz w:val="24"/>
          <w:szCs w:val="24"/>
        </w:rPr>
        <w:t xml:space="preserve">: </w:t>
      </w:r>
      <w:r w:rsidR="00B2021E">
        <w:rPr>
          <w:rFonts w:ascii="Times New Roman" w:hAnsi="Times New Roman" w:cs="Times New Roman"/>
          <w:sz w:val="24"/>
          <w:szCs w:val="24"/>
        </w:rPr>
        <w:t>S</w:t>
      </w:r>
      <w:r w:rsidRPr="0098320D">
        <w:rPr>
          <w:rFonts w:ascii="Times New Roman" w:hAnsi="Times New Roman" w:cs="Times New Roman"/>
          <w:sz w:val="24"/>
          <w:szCs w:val="24"/>
        </w:rPr>
        <w:t xml:space="preserve">ame </w:t>
      </w:r>
      <w:r w:rsidR="00B2021E">
        <w:rPr>
          <w:rFonts w:ascii="Times New Roman" w:hAnsi="Times New Roman" w:cs="Times New Roman"/>
          <w:sz w:val="24"/>
          <w:szCs w:val="24"/>
        </w:rPr>
        <w:t>data</w:t>
      </w:r>
    </w:p>
    <w:sectPr w:rsidR="001C343E" w:rsidRPr="0098320D" w:rsidSect="008733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43E"/>
    <w:rsid w:val="00131753"/>
    <w:rsid w:val="00170B3F"/>
    <w:rsid w:val="00194B41"/>
    <w:rsid w:val="001C343E"/>
    <w:rsid w:val="00571270"/>
    <w:rsid w:val="00685991"/>
    <w:rsid w:val="00790E84"/>
    <w:rsid w:val="007B3F6E"/>
    <w:rsid w:val="008733EC"/>
    <w:rsid w:val="0098320D"/>
    <w:rsid w:val="00B2021E"/>
    <w:rsid w:val="00BA44D2"/>
    <w:rsid w:val="00E14307"/>
    <w:rsid w:val="00FA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44BC2"/>
  <w15:chartTrackingRefBased/>
  <w15:docId w15:val="{3ACF1507-6CD8-4E0D-AA14-1B652CEAB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4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90E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0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 Mouhamadou GAYE</dc:creator>
  <cp:keywords/>
  <dc:description/>
  <cp:lastModifiedBy>Papa Mouhamadou GAYE</cp:lastModifiedBy>
  <cp:revision>13</cp:revision>
  <cp:lastPrinted>2022-09-22T18:48:00Z</cp:lastPrinted>
  <dcterms:created xsi:type="dcterms:W3CDTF">2022-08-21T20:16:00Z</dcterms:created>
  <dcterms:modified xsi:type="dcterms:W3CDTF">2023-03-14T16:21:00Z</dcterms:modified>
</cp:coreProperties>
</file>